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FF" w:rsidRPr="002A69C1" w:rsidRDefault="002A69C1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Table. </w:t>
      </w:r>
      <w:r w:rsidRPr="002A69C1">
        <w:rPr>
          <w:rFonts w:ascii="Times New Roman" w:hAnsi="Times New Roman"/>
          <w:b/>
          <w:bCs/>
          <w:sz w:val="24"/>
          <w:szCs w:val="24"/>
        </w:rPr>
        <w:t>Individual-level data for ABHD5 genotyping in Italian Golden Retrievers.</w:t>
      </w:r>
      <w:r w:rsidRPr="002A69C1">
        <w:rPr>
          <w:rFonts w:asciiTheme="minorHAnsi" w:eastAsiaTheme="minorHAnsi" w:hAnsiTheme="minorHAnsi" w:cstheme="minorBidi"/>
          <w:snapToGrid/>
          <w:color w:val="auto"/>
          <w:sz w:val="22"/>
          <w:lang w:eastAsia="en-US" w:bidi="ar-SA"/>
        </w:rPr>
        <w:t xml:space="preserve"> </w:t>
      </w:r>
      <w:r w:rsidRPr="002A69C1">
        <w:rPr>
          <w:rFonts w:ascii="Times New Roman" w:hAnsi="Times New Roman"/>
          <w:bCs/>
          <w:sz w:val="24"/>
          <w:szCs w:val="24"/>
        </w:rPr>
        <w:t>The table includes ABHD5 genotype results, PNPLA1 genotype (when available), sex, year of birth, year of sampling, and age at sampling for all tested d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400"/>
        <w:gridCol w:w="1166"/>
        <w:gridCol w:w="1166"/>
        <w:gridCol w:w="1531"/>
        <w:gridCol w:w="2115"/>
        <w:gridCol w:w="1093"/>
      </w:tblGrid>
      <w:tr w:rsidR="002A69C1" w:rsidRPr="002A69C1" w:rsidTr="002A69C1">
        <w:trPr>
          <w:trHeight w:val="227"/>
        </w:trPr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D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NPLA1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BHD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x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Year</w:t>
            </w:r>
            <w:proofErr w:type="spellEnd"/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f </w:t>
            </w:r>
            <w:proofErr w:type="spellStart"/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irth</w:t>
            </w:r>
            <w:proofErr w:type="spellEnd"/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Year</w:t>
            </w:r>
            <w:proofErr w:type="spellEnd"/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f Sampling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FB4FA8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B4F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ge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9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IER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FFECTED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7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9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0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1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2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3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4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A69C1" w:rsidRPr="002A69C1" w:rsidTr="002A69C1">
        <w:trPr>
          <w:trHeight w:val="227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EA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794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2A69C1" w:rsidRPr="002A69C1" w:rsidRDefault="002A69C1" w:rsidP="002A6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6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</w:tbl>
    <w:p w:rsidR="008A7047" w:rsidRPr="008A7047" w:rsidRDefault="008A7047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/>
          <w:bCs/>
          <w:sz w:val="2"/>
          <w:szCs w:val="2"/>
        </w:rPr>
      </w:pPr>
      <w:bookmarkStart w:id="0" w:name="_GoBack"/>
      <w:bookmarkEnd w:id="0"/>
    </w:p>
    <w:sectPr w:rsidR="008A7047" w:rsidRPr="008A70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85"/>
    <w:rsid w:val="002042FF"/>
    <w:rsid w:val="002A69C1"/>
    <w:rsid w:val="0048206D"/>
    <w:rsid w:val="00667AF4"/>
    <w:rsid w:val="006F25C3"/>
    <w:rsid w:val="00791A20"/>
    <w:rsid w:val="008A7047"/>
    <w:rsid w:val="008C2F1D"/>
    <w:rsid w:val="00A74761"/>
    <w:rsid w:val="00CA1585"/>
    <w:rsid w:val="00EB35E6"/>
    <w:rsid w:val="00F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D873F"/>
  <w15:chartTrackingRefBased/>
  <w15:docId w15:val="{2F8F530A-759C-4E0D-901D-494CDE08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8C2F1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C2F1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8</cp:revision>
  <dcterms:created xsi:type="dcterms:W3CDTF">2026-01-26T12:06:00Z</dcterms:created>
  <dcterms:modified xsi:type="dcterms:W3CDTF">2026-03-11T10:54:00Z</dcterms:modified>
</cp:coreProperties>
</file>